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A70" w:rsidRDefault="00732A70" w:rsidP="00732A70">
      <w:pPr>
        <w:jc w:val="center"/>
        <w:rPr>
          <w:rFonts w:ascii="Times New Roman" w:hAnsi="Times New Roman"/>
          <w:b/>
          <w:sz w:val="26"/>
        </w:rPr>
      </w:pPr>
    </w:p>
    <w:p w:rsidR="00732A70" w:rsidRPr="00CE2701" w:rsidRDefault="00732A70" w:rsidP="00732A70">
      <w:pPr>
        <w:jc w:val="center"/>
        <w:rPr>
          <w:rFonts w:ascii="Times New Roman" w:hAnsi="Times New Roman"/>
          <w:b/>
          <w:sz w:val="26"/>
        </w:rPr>
      </w:pPr>
      <w:r w:rsidRPr="00CE2701">
        <w:rPr>
          <w:rFonts w:ascii="Times New Roman" w:hAnsi="Times New Roman"/>
          <w:b/>
          <w:sz w:val="26"/>
        </w:rPr>
        <w:t>Supplemental Tables</w:t>
      </w:r>
    </w:p>
    <w:p w:rsidR="00732A70" w:rsidRDefault="00732A70" w:rsidP="00732A70">
      <w:pPr>
        <w:spacing w:after="0"/>
        <w:jc w:val="center"/>
        <w:rPr>
          <w:rFonts w:ascii="Times New Roman" w:hAnsi="Times New Roman"/>
          <w:b/>
          <w:sz w:val="26"/>
        </w:rPr>
      </w:pPr>
    </w:p>
    <w:p w:rsidR="004C06C7" w:rsidRPr="00CE2701" w:rsidRDefault="004C06C7" w:rsidP="0088629F">
      <w:pPr>
        <w:pStyle w:val="Caption"/>
        <w:spacing w:after="120" w:line="480" w:lineRule="auto"/>
        <w:jc w:val="center"/>
        <w:rPr>
          <w:rFonts w:ascii="Times New Roman" w:hAnsi="Times New Roman"/>
        </w:rPr>
      </w:pPr>
      <w:r w:rsidRPr="00CE2701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Pr="00CE2701">
        <w:rPr>
          <w:rFonts w:ascii="Times New Roman" w:hAnsi="Times New Roman"/>
        </w:rPr>
        <w:t xml:space="preserve">: </w:t>
      </w:r>
      <w:proofErr w:type="spellStart"/>
      <w:r w:rsidRPr="00CE2701">
        <w:rPr>
          <w:rFonts w:ascii="Times New Roman" w:hAnsi="Times New Roman"/>
          <w:i/>
        </w:rPr>
        <w:t>Conyza</w:t>
      </w:r>
      <w:proofErr w:type="spellEnd"/>
      <w:r w:rsidRPr="00CE2701">
        <w:rPr>
          <w:rFonts w:ascii="Times New Roman" w:hAnsi="Times New Roman"/>
        </w:rPr>
        <w:t xml:space="preserve"> species used for DNA barcoding analysis in present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9"/>
        <w:gridCol w:w="1194"/>
        <w:gridCol w:w="1384"/>
        <w:gridCol w:w="3397"/>
        <w:gridCol w:w="1128"/>
      </w:tblGrid>
      <w:tr w:rsidR="0088629F" w:rsidRPr="0088629F" w:rsidTr="0088629F">
        <w:trPr>
          <w:trHeight w:val="780"/>
        </w:trPr>
        <w:tc>
          <w:tcPr>
            <w:tcW w:w="11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pecies name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Sample ID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GenBank</w:t>
            </w:r>
            <w:proofErr w:type="spellEnd"/>
            <w:r w:rsidRPr="008862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Accession No</w:t>
            </w:r>
          </w:p>
        </w:tc>
        <w:tc>
          <w:tcPr>
            <w:tcW w:w="183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Institution Storing the Specimens</w:t>
            </w:r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AU"/>
              </w:rPr>
              <w:t>Country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sumatr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465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0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sumatr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466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1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bonari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466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2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bonari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466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3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nad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4673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4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reece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nad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683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5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  <w:bookmarkStart w:id="0" w:name="_GoBack"/>
        <w:bookmarkEnd w:id="0"/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bilbaoana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687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6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nad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760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7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anad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761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8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Australia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bonari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76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29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useo</w:t>
            </w:r>
            <w:proofErr w:type="spellEnd"/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Botanico</w:t>
            </w:r>
            <w:proofErr w:type="spellEnd"/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 xml:space="preserve"> de Cordob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reece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bonari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767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30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reece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sumatr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7678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31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reece</w:t>
            </w:r>
          </w:p>
        </w:tc>
      </w:tr>
      <w:tr w:rsidR="0088629F" w:rsidRPr="0088629F" w:rsidTr="0088629F">
        <w:trPr>
          <w:trHeight w:val="525"/>
        </w:trPr>
        <w:tc>
          <w:tcPr>
            <w:tcW w:w="115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Conyza</w:t>
            </w:r>
            <w:proofErr w:type="spellEnd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8629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n-AU"/>
              </w:rPr>
              <w:t>sumatrensis</w:t>
            </w:r>
            <w:proofErr w:type="spellEnd"/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ww17680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MH559532</w:t>
            </w:r>
          </w:p>
        </w:tc>
        <w:tc>
          <w:tcPr>
            <w:tcW w:w="183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Charles Sturt University Australia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629F" w:rsidRPr="0088629F" w:rsidRDefault="0088629F" w:rsidP="0088629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</w:pPr>
            <w:r w:rsidRPr="0088629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AU"/>
              </w:rPr>
              <w:t>Greece</w:t>
            </w:r>
          </w:p>
        </w:tc>
      </w:tr>
    </w:tbl>
    <w:p w:rsidR="0088629F" w:rsidRPr="00CE2701" w:rsidRDefault="0088629F" w:rsidP="00F13303"/>
    <w:sectPr w:rsidR="0088629F" w:rsidRPr="00CE270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010" w:rsidRDefault="00E34010" w:rsidP="00CE2701">
      <w:pPr>
        <w:spacing w:after="0" w:line="240" w:lineRule="auto"/>
      </w:pPr>
      <w:r>
        <w:separator/>
      </w:r>
    </w:p>
  </w:endnote>
  <w:endnote w:type="continuationSeparator" w:id="0">
    <w:p w:rsidR="00E34010" w:rsidRDefault="00E34010" w:rsidP="00CE2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30756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2701" w:rsidRDefault="00CE27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62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2701" w:rsidRDefault="00CE27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010" w:rsidRDefault="00E34010" w:rsidP="00CE2701">
      <w:pPr>
        <w:spacing w:after="0" w:line="240" w:lineRule="auto"/>
      </w:pPr>
      <w:r>
        <w:separator/>
      </w:r>
    </w:p>
  </w:footnote>
  <w:footnote w:type="continuationSeparator" w:id="0">
    <w:p w:rsidR="00E34010" w:rsidRDefault="00E34010" w:rsidP="00CE27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34C"/>
    <w:rsid w:val="0005316F"/>
    <w:rsid w:val="000A61E8"/>
    <w:rsid w:val="00142941"/>
    <w:rsid w:val="00160301"/>
    <w:rsid w:val="001A4399"/>
    <w:rsid w:val="001B134B"/>
    <w:rsid w:val="001D0D4F"/>
    <w:rsid w:val="001F21DB"/>
    <w:rsid w:val="0022306F"/>
    <w:rsid w:val="002943A3"/>
    <w:rsid w:val="003006DC"/>
    <w:rsid w:val="00320D53"/>
    <w:rsid w:val="00336CC8"/>
    <w:rsid w:val="00391ECC"/>
    <w:rsid w:val="003B29B9"/>
    <w:rsid w:val="003D5A35"/>
    <w:rsid w:val="003E42F4"/>
    <w:rsid w:val="004761C9"/>
    <w:rsid w:val="00487306"/>
    <w:rsid w:val="00487B18"/>
    <w:rsid w:val="00492B7D"/>
    <w:rsid w:val="004C06C7"/>
    <w:rsid w:val="004E0696"/>
    <w:rsid w:val="004E0F21"/>
    <w:rsid w:val="004E1F4B"/>
    <w:rsid w:val="005027BB"/>
    <w:rsid w:val="00570496"/>
    <w:rsid w:val="00571B4F"/>
    <w:rsid w:val="005756F0"/>
    <w:rsid w:val="00581DE8"/>
    <w:rsid w:val="005C234C"/>
    <w:rsid w:val="005C67FB"/>
    <w:rsid w:val="005E63A2"/>
    <w:rsid w:val="006063AC"/>
    <w:rsid w:val="00651CD5"/>
    <w:rsid w:val="006B3093"/>
    <w:rsid w:val="006C7450"/>
    <w:rsid w:val="00716569"/>
    <w:rsid w:val="00732A70"/>
    <w:rsid w:val="00756FAD"/>
    <w:rsid w:val="00761B0A"/>
    <w:rsid w:val="00786A4A"/>
    <w:rsid w:val="00786ADD"/>
    <w:rsid w:val="007E4C80"/>
    <w:rsid w:val="007F6993"/>
    <w:rsid w:val="0080136E"/>
    <w:rsid w:val="008347E3"/>
    <w:rsid w:val="008744C0"/>
    <w:rsid w:val="0088629F"/>
    <w:rsid w:val="008F1836"/>
    <w:rsid w:val="009023D9"/>
    <w:rsid w:val="009224F9"/>
    <w:rsid w:val="00967124"/>
    <w:rsid w:val="00995986"/>
    <w:rsid w:val="00997D27"/>
    <w:rsid w:val="00A21EFE"/>
    <w:rsid w:val="00A54A5D"/>
    <w:rsid w:val="00A72AAF"/>
    <w:rsid w:val="00AE47C5"/>
    <w:rsid w:val="00B928B0"/>
    <w:rsid w:val="00BB7F4E"/>
    <w:rsid w:val="00BC0081"/>
    <w:rsid w:val="00BE2548"/>
    <w:rsid w:val="00C01692"/>
    <w:rsid w:val="00C130C0"/>
    <w:rsid w:val="00C1372E"/>
    <w:rsid w:val="00C60931"/>
    <w:rsid w:val="00C93361"/>
    <w:rsid w:val="00CB3268"/>
    <w:rsid w:val="00CE2701"/>
    <w:rsid w:val="00D0057D"/>
    <w:rsid w:val="00D30055"/>
    <w:rsid w:val="00D305A4"/>
    <w:rsid w:val="00D337A1"/>
    <w:rsid w:val="00D416A4"/>
    <w:rsid w:val="00D458FC"/>
    <w:rsid w:val="00D5121F"/>
    <w:rsid w:val="00D77415"/>
    <w:rsid w:val="00D842C8"/>
    <w:rsid w:val="00D90C07"/>
    <w:rsid w:val="00E011EE"/>
    <w:rsid w:val="00E22827"/>
    <w:rsid w:val="00E34010"/>
    <w:rsid w:val="00E728F5"/>
    <w:rsid w:val="00E93543"/>
    <w:rsid w:val="00EB23B2"/>
    <w:rsid w:val="00EE2F51"/>
    <w:rsid w:val="00EE7FEB"/>
    <w:rsid w:val="00F00BC1"/>
    <w:rsid w:val="00F13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006D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006DC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2A7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2A7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32A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A7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2A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A7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0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01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006D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006DC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32A70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2A70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732A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A70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2A7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A7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70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E27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701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5099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414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5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7555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967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9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suo</dc:creator>
  <cp:lastModifiedBy>Aisuo Wang</cp:lastModifiedBy>
  <cp:revision>2</cp:revision>
  <dcterms:created xsi:type="dcterms:W3CDTF">2018-07-03T00:07:00Z</dcterms:created>
  <dcterms:modified xsi:type="dcterms:W3CDTF">2018-07-03T00:07:00Z</dcterms:modified>
</cp:coreProperties>
</file>